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8" w:type="dxa"/>
        <w:tblBorders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5"/>
        <w:gridCol w:w="567"/>
        <w:gridCol w:w="992"/>
        <w:gridCol w:w="142"/>
        <w:gridCol w:w="142"/>
        <w:gridCol w:w="1134"/>
        <w:gridCol w:w="1134"/>
        <w:gridCol w:w="992"/>
      </w:tblGrid>
      <w:tr w:rsidR="00F03FC9" w:rsidRPr="00FC31A3" w14:paraId="03F10FA0" w14:textId="77777777" w:rsidTr="00B279FB">
        <w:tc>
          <w:tcPr>
            <w:tcW w:w="7088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E4B497" w14:textId="0A653041" w:rsidR="00F03FC9" w:rsidRPr="00FC31A3" w:rsidRDefault="00F03FC9" w:rsidP="00B279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Supplementary 1.</w:t>
            </w:r>
            <w:r w:rsidR="003A298A" w:rsidRPr="00FC31A3">
              <w:rPr>
                <w:b/>
                <w:color w:val="000000" w:themeColor="text1"/>
                <w:lang w:val="en-US"/>
              </w:rPr>
              <w:t xml:space="preserve"> </w:t>
            </w:r>
            <w:r w:rsidRPr="00FC31A3">
              <w:rPr>
                <w:b/>
                <w:color w:val="000000" w:themeColor="text1"/>
                <w:lang w:val="en-US"/>
              </w:rPr>
              <w:t>Kolmogorov</w:t>
            </w:r>
            <w:r w:rsidR="00DC4820" w:rsidRPr="00FC31A3">
              <w:rPr>
                <w:b/>
                <w:color w:val="000000" w:themeColor="text1"/>
                <w:lang w:val="en-US"/>
              </w:rPr>
              <w:t>-</w:t>
            </w:r>
            <w:r w:rsidRPr="00FC31A3">
              <w:rPr>
                <w:b/>
                <w:color w:val="000000" w:themeColor="text1"/>
                <w:lang w:val="en-US"/>
              </w:rPr>
              <w:t>Smirnov normality test results</w:t>
            </w:r>
          </w:p>
        </w:tc>
      </w:tr>
      <w:tr w:rsidR="00F03FC9" w:rsidRPr="00FC31A3" w14:paraId="091917FA" w14:textId="77777777" w:rsidTr="00B279FB"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1F12FE3" w14:textId="77777777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bookmarkStart w:id="0" w:name="_heading=h.2et92p0" w:colFirst="0" w:colLast="0"/>
            <w:bookmarkEnd w:id="0"/>
            <w:r w:rsidRPr="00FC31A3">
              <w:rPr>
                <w:b/>
                <w:color w:val="000000" w:themeColor="text1"/>
                <w:lang w:val="en-US"/>
              </w:rPr>
              <w:t>Group</w:t>
            </w:r>
          </w:p>
        </w:tc>
        <w:tc>
          <w:tcPr>
            <w:tcW w:w="184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CC6EB3C" w14:textId="5F388A73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Neutrophil</w:t>
            </w:r>
            <w:r w:rsidR="00DC4820" w:rsidRPr="00FC31A3">
              <w:rPr>
                <w:b/>
                <w:color w:val="000000" w:themeColor="text1"/>
                <w:lang w:val="en-US"/>
              </w:rPr>
              <w:t>s</w:t>
            </w:r>
          </w:p>
        </w:tc>
        <w:tc>
          <w:tcPr>
            <w:tcW w:w="326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663B397B" w14:textId="480012F5" w:rsidR="00F03FC9" w:rsidRPr="00FC31A3" w:rsidRDefault="003A298A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 xml:space="preserve">         </w:t>
            </w:r>
            <w:r w:rsidR="00F03FC9" w:rsidRPr="00FC31A3">
              <w:rPr>
                <w:b/>
                <w:color w:val="000000" w:themeColor="text1"/>
                <w:lang w:val="en-US"/>
              </w:rPr>
              <w:t>Angiogenesis</w:t>
            </w:r>
          </w:p>
        </w:tc>
      </w:tr>
      <w:tr w:rsidR="00F03FC9" w:rsidRPr="00FC31A3" w14:paraId="08D6C542" w14:textId="77777777" w:rsidTr="00B279FB">
        <w:tc>
          <w:tcPr>
            <w:tcW w:w="1985" w:type="dxa"/>
            <w:vMerge/>
            <w:tcBorders>
              <w:top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B981B4" w14:textId="77777777" w:rsidR="00F03FC9" w:rsidRPr="00FC31A3" w:rsidRDefault="00F03FC9" w:rsidP="00B279F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B18C7D" w14:textId="77777777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proofErr w:type="spellStart"/>
            <w:r w:rsidRPr="00FC31A3">
              <w:rPr>
                <w:b/>
                <w:color w:val="000000" w:themeColor="text1"/>
                <w:lang w:val="en-US"/>
              </w:rPr>
              <w:t>df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6776CB" w14:textId="77777777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Statistic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452C5A" w14:textId="77777777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Sig.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C35408" w14:textId="77777777" w:rsidR="00F03FC9" w:rsidRPr="00FC31A3" w:rsidRDefault="00F03FC9" w:rsidP="00B279FB">
            <w:pPr>
              <w:spacing w:line="360" w:lineRule="auto"/>
              <w:ind w:right="-277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Statisti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37BA0DC" w14:textId="77777777" w:rsidR="00F03FC9" w:rsidRPr="00FC31A3" w:rsidRDefault="00F03FC9" w:rsidP="00B279FB">
            <w:pPr>
              <w:spacing w:line="360" w:lineRule="auto"/>
              <w:jc w:val="center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Sig.</w:t>
            </w:r>
          </w:p>
        </w:tc>
      </w:tr>
      <w:tr w:rsidR="00F03FC9" w:rsidRPr="00FC31A3" w14:paraId="5A4DF314" w14:textId="77777777" w:rsidTr="00B279FB">
        <w:tc>
          <w:tcPr>
            <w:tcW w:w="1985" w:type="dxa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325A2455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Negative control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A2ED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33F7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891</w:t>
            </w:r>
          </w:p>
        </w:tc>
        <w:tc>
          <w:tcPr>
            <w:tcW w:w="1418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6AB6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183*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7BC1B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0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388B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00*</w:t>
            </w:r>
          </w:p>
        </w:tc>
      </w:tr>
      <w:tr w:rsidR="00F03FC9" w:rsidRPr="00FC31A3" w14:paraId="491B7701" w14:textId="77777777" w:rsidTr="00B279FB"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732426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2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B680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C072A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1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DF14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9CFD1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65EB1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00*</w:t>
            </w:r>
          </w:p>
        </w:tc>
      </w:tr>
      <w:tr w:rsidR="00F03FC9" w:rsidRPr="00FC31A3" w14:paraId="7338D7F7" w14:textId="77777777" w:rsidTr="00B279FB"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DB13EE0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30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E53A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B158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19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B5D8D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0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0C93B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C28F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183*</w:t>
            </w:r>
          </w:p>
        </w:tc>
      </w:tr>
      <w:tr w:rsidR="00F03FC9" w:rsidRPr="00FC31A3" w14:paraId="1E005D5A" w14:textId="77777777" w:rsidTr="00B279FB">
        <w:tc>
          <w:tcPr>
            <w:tcW w:w="198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6C20DD9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35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A260F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2DA53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898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E89EE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110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38E3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95CF7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165*</w:t>
            </w:r>
          </w:p>
        </w:tc>
      </w:tr>
      <w:tr w:rsidR="00F03FC9" w:rsidRPr="00FC31A3" w14:paraId="79D49814" w14:textId="77777777" w:rsidTr="00B279FB">
        <w:tc>
          <w:tcPr>
            <w:tcW w:w="1985" w:type="dxa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0A1592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Positive contr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0EA4DA5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B170FC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844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48364F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63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584879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8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E10047" w14:textId="77777777" w:rsidR="00F03FC9" w:rsidRPr="00FC31A3" w:rsidRDefault="00F03FC9" w:rsidP="00B279FB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200*</w:t>
            </w:r>
          </w:p>
        </w:tc>
      </w:tr>
      <w:tr w:rsidR="00F03FC9" w:rsidRPr="00010A86" w14:paraId="5361CE8C" w14:textId="77777777" w:rsidTr="00B279FB">
        <w:tc>
          <w:tcPr>
            <w:tcW w:w="7088" w:type="dxa"/>
            <w:gridSpan w:val="8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14:paraId="6BDB33DE" w14:textId="77777777" w:rsidR="00F03FC9" w:rsidRPr="00010A86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bookmarkStart w:id="1" w:name="_GoBack"/>
            <w:r w:rsidRPr="00010A86">
              <w:rPr>
                <w:color w:val="000000" w:themeColor="text1"/>
                <w:lang w:val="en-US"/>
              </w:rPr>
              <w:t>(*): significance (p&gt;0.05)</w:t>
            </w:r>
          </w:p>
        </w:tc>
      </w:tr>
      <w:bookmarkEnd w:id="1"/>
    </w:tbl>
    <w:p w14:paraId="565B0B29" w14:textId="77777777" w:rsidR="00F03FC9" w:rsidRPr="00FC31A3" w:rsidRDefault="00F03FC9" w:rsidP="00F03FC9">
      <w:pPr>
        <w:spacing w:line="360" w:lineRule="auto"/>
        <w:jc w:val="both"/>
        <w:rPr>
          <w:color w:val="000000" w:themeColor="text1"/>
          <w:lang w:val="en-US"/>
        </w:rPr>
      </w:pPr>
    </w:p>
    <w:p w14:paraId="7DC805D3" w14:textId="77777777" w:rsidR="00F03FC9" w:rsidRPr="00FC31A3" w:rsidRDefault="00F03FC9" w:rsidP="00F03FC9">
      <w:pPr>
        <w:spacing w:line="360" w:lineRule="auto"/>
        <w:jc w:val="both"/>
        <w:rPr>
          <w:color w:val="000000" w:themeColor="text1"/>
          <w:lang w:val="en-US"/>
        </w:rPr>
      </w:pPr>
    </w:p>
    <w:p w14:paraId="7D9466A3" w14:textId="78807A37" w:rsidR="00F03FC9" w:rsidRPr="00FC31A3" w:rsidRDefault="00F03FC9" w:rsidP="00F03FC9">
      <w:pPr>
        <w:spacing w:line="360" w:lineRule="auto"/>
        <w:jc w:val="both"/>
        <w:rPr>
          <w:b/>
          <w:color w:val="000000" w:themeColor="text1"/>
          <w:lang w:val="en-US"/>
        </w:rPr>
      </w:pPr>
    </w:p>
    <w:tbl>
      <w:tblPr>
        <w:tblW w:w="6236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0"/>
        <w:gridCol w:w="1993"/>
        <w:gridCol w:w="567"/>
        <w:gridCol w:w="567"/>
        <w:gridCol w:w="409"/>
        <w:gridCol w:w="1150"/>
      </w:tblGrid>
      <w:tr w:rsidR="00F03FC9" w:rsidRPr="00FC31A3" w14:paraId="45852E59" w14:textId="77777777" w:rsidTr="00B279FB">
        <w:tc>
          <w:tcPr>
            <w:tcW w:w="623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326623" w14:textId="73DD7E92" w:rsidR="00F03FC9" w:rsidRPr="00FC31A3" w:rsidRDefault="00F03FC9" w:rsidP="00B279FB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 xml:space="preserve">Supplementary 2. </w:t>
            </w:r>
            <w:r w:rsidRPr="00FC31A3">
              <w:rPr>
                <w:color w:val="000000" w:themeColor="text1"/>
                <w:lang w:val="en-US"/>
              </w:rPr>
              <w:t>Shapiro</w:t>
            </w:r>
            <w:r w:rsidR="005913AE" w:rsidRPr="00FC31A3">
              <w:rPr>
                <w:color w:val="000000" w:themeColor="text1"/>
                <w:lang w:val="en-US"/>
              </w:rPr>
              <w:t>-</w:t>
            </w:r>
            <w:r w:rsidRPr="00FC31A3">
              <w:rPr>
                <w:color w:val="000000" w:themeColor="text1"/>
                <w:lang w:val="en-US"/>
              </w:rPr>
              <w:t>Wilk homogeneity test results</w:t>
            </w:r>
          </w:p>
        </w:tc>
      </w:tr>
      <w:tr w:rsidR="00F03FC9" w:rsidRPr="00FC31A3" w14:paraId="555E1C0C" w14:textId="77777777" w:rsidTr="00B279FB">
        <w:tc>
          <w:tcPr>
            <w:tcW w:w="15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14FD9CF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F63AD00" w14:textId="77777777" w:rsidR="00F03FC9" w:rsidRPr="00FC31A3" w:rsidRDefault="00F03FC9" w:rsidP="00B279FB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Levene’s statisti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DF08175" w14:textId="77777777" w:rsidR="00F03FC9" w:rsidRPr="00FC31A3" w:rsidRDefault="00F03FC9" w:rsidP="00B279FB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df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EA36902" w14:textId="77777777" w:rsidR="00F03FC9" w:rsidRPr="00FC31A3" w:rsidRDefault="00F03FC9" w:rsidP="00B279FB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>df2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001CD0" w14:textId="77777777" w:rsidR="00F03FC9" w:rsidRPr="00FC31A3" w:rsidRDefault="00F03FC9" w:rsidP="00B279FB">
            <w:pPr>
              <w:spacing w:line="360" w:lineRule="auto"/>
              <w:jc w:val="both"/>
              <w:rPr>
                <w:b/>
                <w:color w:val="000000" w:themeColor="text1"/>
                <w:lang w:val="en-US"/>
              </w:rPr>
            </w:pPr>
            <w:r w:rsidRPr="00FC31A3">
              <w:rPr>
                <w:b/>
                <w:color w:val="000000" w:themeColor="text1"/>
                <w:lang w:val="en-US"/>
              </w:rPr>
              <w:t xml:space="preserve">Sig. </w:t>
            </w:r>
          </w:p>
        </w:tc>
      </w:tr>
      <w:tr w:rsidR="00F03FC9" w:rsidRPr="00FC31A3" w14:paraId="4607F774" w14:textId="77777777" w:rsidTr="00B279FB">
        <w:tc>
          <w:tcPr>
            <w:tcW w:w="155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666D2F3" w14:textId="51A3FD83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Neutrophil</w:t>
            </w:r>
            <w:r w:rsidR="005913AE" w:rsidRPr="00FC31A3">
              <w:rPr>
                <w:color w:val="000000" w:themeColor="text1"/>
                <w:lang w:val="en-US"/>
              </w:rPr>
              <w:t>s</w:t>
            </w:r>
          </w:p>
        </w:tc>
        <w:tc>
          <w:tcPr>
            <w:tcW w:w="199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1B77EE9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1.836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78C60D2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F6B50A0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300F01B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130*</w:t>
            </w:r>
          </w:p>
        </w:tc>
      </w:tr>
      <w:tr w:rsidR="00F03FC9" w:rsidRPr="00FC31A3" w14:paraId="59C78736" w14:textId="77777777" w:rsidTr="00B279FB">
        <w:tc>
          <w:tcPr>
            <w:tcW w:w="1551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AACE718" w14:textId="77777777" w:rsidR="00F03FC9" w:rsidRPr="00FC31A3" w:rsidRDefault="00F03FC9" w:rsidP="00B279FB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Angiogenesis</w:t>
            </w:r>
          </w:p>
        </w:tc>
        <w:tc>
          <w:tcPr>
            <w:tcW w:w="1993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62A6847" w14:textId="77777777" w:rsidR="00F03FC9" w:rsidRPr="00FC31A3" w:rsidRDefault="00F03FC9" w:rsidP="00B279F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2.391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3EF1620" w14:textId="77777777" w:rsidR="00F03FC9" w:rsidRPr="00FC31A3" w:rsidRDefault="00F03FC9" w:rsidP="00B279F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630BB84" w14:textId="77777777" w:rsidR="00F03FC9" w:rsidRPr="00FC31A3" w:rsidRDefault="00F03FC9" w:rsidP="00B279F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7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06969464" w14:textId="77777777" w:rsidR="00F03FC9" w:rsidRPr="00FC31A3" w:rsidRDefault="00F03FC9" w:rsidP="00B279F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FC31A3">
              <w:rPr>
                <w:color w:val="000000" w:themeColor="text1"/>
                <w:lang w:val="en-US"/>
              </w:rPr>
              <w:t>0.776*</w:t>
            </w:r>
          </w:p>
        </w:tc>
      </w:tr>
      <w:tr w:rsidR="00F03FC9" w:rsidRPr="00010A86" w14:paraId="11DCB14D" w14:textId="77777777" w:rsidTr="00B279FB">
        <w:trPr>
          <w:gridAfter w:val="1"/>
          <w:wAfter w:w="1150" w:type="dxa"/>
        </w:trPr>
        <w:tc>
          <w:tcPr>
            <w:tcW w:w="5087" w:type="dxa"/>
            <w:gridSpan w:val="5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69AF603" w14:textId="77777777" w:rsidR="00F03FC9" w:rsidRPr="00010A86" w:rsidRDefault="00F03FC9" w:rsidP="00B279FB">
            <w:pPr>
              <w:spacing w:line="360" w:lineRule="auto"/>
              <w:rPr>
                <w:color w:val="000000" w:themeColor="text1"/>
                <w:lang w:val="en-US"/>
              </w:rPr>
            </w:pPr>
            <w:r w:rsidRPr="00010A86">
              <w:rPr>
                <w:color w:val="000000" w:themeColor="text1"/>
                <w:lang w:val="en-US"/>
              </w:rPr>
              <w:t>(*): significance (p&gt;0.05)</w:t>
            </w:r>
          </w:p>
        </w:tc>
      </w:tr>
    </w:tbl>
    <w:p w14:paraId="2D187272" w14:textId="77777777" w:rsidR="00FD4326" w:rsidRPr="00FC31A3" w:rsidRDefault="00FD4326" w:rsidP="00F03FC9">
      <w:pPr>
        <w:tabs>
          <w:tab w:val="left" w:pos="0"/>
        </w:tabs>
        <w:ind w:left="709" w:hanging="720"/>
        <w:jc w:val="both"/>
        <w:rPr>
          <w:color w:val="000000" w:themeColor="text1"/>
          <w:lang w:val="en-US"/>
        </w:rPr>
      </w:pPr>
    </w:p>
    <w:sectPr w:rsidR="00FD4326" w:rsidRPr="00FC31A3">
      <w:headerReference w:type="even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5743F2E" w15:done="0"/>
  <w15:commentEx w15:paraId="4A512461" w15:done="0"/>
  <w15:commentEx w15:paraId="301B64DF" w15:done="0"/>
  <w15:commentEx w15:paraId="10559AB9" w15:done="0"/>
  <w15:commentEx w15:paraId="1EC8C082" w15:done="0"/>
  <w15:commentEx w15:paraId="6C8D779E" w15:done="0"/>
  <w15:commentEx w15:paraId="462322AB" w15:done="0"/>
  <w15:commentEx w15:paraId="4E6E0518" w15:done="0"/>
  <w15:commentEx w15:paraId="544CF6CF" w15:done="0"/>
  <w15:commentEx w15:paraId="6E4DF72C" w15:done="0"/>
  <w15:commentEx w15:paraId="6885466D" w15:done="0"/>
  <w15:commentEx w15:paraId="2E0BF9A4" w15:done="0"/>
  <w15:commentEx w15:paraId="479A9504" w15:done="0"/>
  <w15:commentEx w15:paraId="3D255C75" w15:done="0"/>
  <w15:commentEx w15:paraId="65D669FE" w15:done="0"/>
  <w15:commentEx w15:paraId="0A817F4B" w15:done="0"/>
  <w15:commentEx w15:paraId="1C76D631" w15:done="0"/>
  <w15:commentEx w15:paraId="731DFD19" w15:done="0"/>
  <w15:commentEx w15:paraId="1CEA357C" w15:done="0"/>
  <w15:commentEx w15:paraId="4A22EA84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C22DA" w16cex:dateUtc="2023-09-13T16:00:00Z"/>
  <w16cex:commentExtensible w16cex:durableId="28AC2433" w16cex:dateUtc="2023-09-13T16:06:00Z"/>
  <w16cex:commentExtensible w16cex:durableId="28AC41F2" w16cex:dateUtc="2023-09-13T18:13:00Z"/>
  <w16cex:commentExtensible w16cex:durableId="28AC2601" w16cex:dateUtc="2023-09-13T16:13:00Z"/>
  <w16cex:commentExtensible w16cex:durableId="28AC2624" w16cex:dateUtc="2023-09-13T16:14:00Z"/>
  <w16cex:commentExtensible w16cex:durableId="28AC2754" w16cex:dateUtc="2023-09-13T16:19:00Z"/>
  <w16cex:commentExtensible w16cex:durableId="28AC2865" w16cex:dateUtc="2023-09-13T16:24:00Z"/>
  <w16cex:commentExtensible w16cex:durableId="28AC288A" w16cex:dateUtc="2023-09-13T16:24:00Z"/>
  <w16cex:commentExtensible w16cex:durableId="28AC447C" w16cex:dateUtc="2023-09-13T18:23:00Z"/>
  <w16cex:commentExtensible w16cex:durableId="28AC29F4" w16cex:dateUtc="2023-09-13T16:30:00Z"/>
  <w16cex:commentExtensible w16cex:durableId="28AC2A57" w16cex:dateUtc="2023-09-13T16:32:00Z"/>
  <w16cex:commentExtensible w16cex:durableId="28AC2AEB" w16cex:dateUtc="2023-09-13T16:34:00Z"/>
  <w16cex:commentExtensible w16cex:durableId="28AC462F" w16cex:dateUtc="2023-09-13T18:31:00Z"/>
  <w16cex:commentExtensible w16cex:durableId="28AC2CF3" w16cex:dateUtc="2023-09-13T16:43:00Z"/>
  <w16cex:commentExtensible w16cex:durableId="28AC3A7A" w16cex:dateUtc="2023-09-13T17:41:00Z"/>
  <w16cex:commentExtensible w16cex:durableId="28AC3B40" w16cex:dateUtc="2023-09-13T17:44:00Z"/>
  <w16cex:commentExtensible w16cex:durableId="28AC3B78" w16cex:dateUtc="2023-09-13T17:45:00Z"/>
  <w16cex:commentExtensible w16cex:durableId="28AC3C87" w16cex:dateUtc="2023-09-13T17:49:00Z"/>
  <w16cex:commentExtensible w16cex:durableId="28AC3CF4" w16cex:dateUtc="2023-09-13T17:51:00Z"/>
  <w16cex:commentExtensible w16cex:durableId="28AC3EB6" w16cex:dateUtc="2023-09-13T17:5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743F2E" w16cid:durableId="28AC22DA"/>
  <w16cid:commentId w16cid:paraId="4A512461" w16cid:durableId="28AC2433"/>
  <w16cid:commentId w16cid:paraId="301B64DF" w16cid:durableId="28AC41F2"/>
  <w16cid:commentId w16cid:paraId="10559AB9" w16cid:durableId="28AC2601"/>
  <w16cid:commentId w16cid:paraId="1EC8C082" w16cid:durableId="28AC2624"/>
  <w16cid:commentId w16cid:paraId="6C8D779E" w16cid:durableId="28AC2754"/>
  <w16cid:commentId w16cid:paraId="462322AB" w16cid:durableId="28AC2865"/>
  <w16cid:commentId w16cid:paraId="4E6E0518" w16cid:durableId="28AC288A"/>
  <w16cid:commentId w16cid:paraId="544CF6CF" w16cid:durableId="28AC447C"/>
  <w16cid:commentId w16cid:paraId="6E4DF72C" w16cid:durableId="28AC29F4"/>
  <w16cid:commentId w16cid:paraId="6885466D" w16cid:durableId="28AC2A57"/>
  <w16cid:commentId w16cid:paraId="2E0BF9A4" w16cid:durableId="28AC2AEB"/>
  <w16cid:commentId w16cid:paraId="479A9504" w16cid:durableId="28AC462F"/>
  <w16cid:commentId w16cid:paraId="3D255C75" w16cid:durableId="28AC2CF3"/>
  <w16cid:commentId w16cid:paraId="65D669FE" w16cid:durableId="28AC3A7A"/>
  <w16cid:commentId w16cid:paraId="0A817F4B" w16cid:durableId="28AC3B40"/>
  <w16cid:commentId w16cid:paraId="1C76D631" w16cid:durableId="28AC3B78"/>
  <w16cid:commentId w16cid:paraId="731DFD19" w16cid:durableId="28AC3C87"/>
  <w16cid:commentId w16cid:paraId="1CEA357C" w16cid:durableId="28AC3CF4"/>
  <w16cid:commentId w16cid:paraId="4A22EA84" w16cid:durableId="28AC3EB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FBC22B" w14:textId="77777777" w:rsidR="009F4032" w:rsidRDefault="009F4032">
      <w:r>
        <w:separator/>
      </w:r>
    </w:p>
  </w:endnote>
  <w:endnote w:type="continuationSeparator" w:id="0">
    <w:p w14:paraId="72ACCE1E" w14:textId="77777777" w:rsidR="009F4032" w:rsidRDefault="009F4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177675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472848F6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399B65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 w:rsidR="00025771">
      <w:rPr>
        <w:rFonts w:ascii="Arial" w:eastAsia="Arial" w:hAnsi="Arial" w:cs="Arial"/>
        <w:noProof/>
        <w:color w:val="000000"/>
        <w:sz w:val="22"/>
        <w:szCs w:val="22"/>
      </w:rPr>
      <w:t>1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  <w:p w14:paraId="500B44A3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  <w:p w14:paraId="5B54FDFA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  <w:p w14:paraId="66A034B6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right="360"/>
      <w:rPr>
        <w:rFonts w:ascii="Arial" w:eastAsia="Arial" w:hAnsi="Arial" w:cs="Arial"/>
        <w:color w:val="000000"/>
        <w:sz w:val="22"/>
        <w:szCs w:val="22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7EDA52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1E553" w14:textId="77777777" w:rsidR="009F4032" w:rsidRDefault="009F4032">
      <w:r>
        <w:separator/>
      </w:r>
    </w:p>
  </w:footnote>
  <w:footnote w:type="continuationSeparator" w:id="0">
    <w:p w14:paraId="2C9CDBF8" w14:textId="77777777" w:rsidR="009F4032" w:rsidRDefault="009F403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16F620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34AC9" w14:textId="77777777" w:rsidR="00A52256" w:rsidRDefault="00A52256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Arial" w:eastAsia="Arial" w:hAnsi="Arial" w:cs="Arial"/>
        <w:color w:val="000000"/>
        <w:sz w:val="22"/>
        <w:szCs w:val="22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">
    <w15:presenceInfo w15:providerId="None" w15:userId="Editor"/>
  </w15:person>
  <w15:person w15:author="WB">
    <w15:presenceInfo w15:providerId="None" w15:userId="W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326"/>
    <w:rsid w:val="00000C9C"/>
    <w:rsid w:val="00000D65"/>
    <w:rsid w:val="00004943"/>
    <w:rsid w:val="00010A86"/>
    <w:rsid w:val="00021F5B"/>
    <w:rsid w:val="00025771"/>
    <w:rsid w:val="00026096"/>
    <w:rsid w:val="00044891"/>
    <w:rsid w:val="00044EA0"/>
    <w:rsid w:val="00050B11"/>
    <w:rsid w:val="00052A50"/>
    <w:rsid w:val="000618AA"/>
    <w:rsid w:val="00070DC8"/>
    <w:rsid w:val="00073BBF"/>
    <w:rsid w:val="00080387"/>
    <w:rsid w:val="00086692"/>
    <w:rsid w:val="00087707"/>
    <w:rsid w:val="000879E4"/>
    <w:rsid w:val="00091C88"/>
    <w:rsid w:val="00094923"/>
    <w:rsid w:val="000B5B55"/>
    <w:rsid w:val="000B5CEC"/>
    <w:rsid w:val="000B6263"/>
    <w:rsid w:val="000D0E58"/>
    <w:rsid w:val="000D5372"/>
    <w:rsid w:val="000F603C"/>
    <w:rsid w:val="00104506"/>
    <w:rsid w:val="00120819"/>
    <w:rsid w:val="001272B1"/>
    <w:rsid w:val="00135394"/>
    <w:rsid w:val="00135A0D"/>
    <w:rsid w:val="00135C9A"/>
    <w:rsid w:val="001449A7"/>
    <w:rsid w:val="00144B36"/>
    <w:rsid w:val="001555A9"/>
    <w:rsid w:val="00177148"/>
    <w:rsid w:val="00182275"/>
    <w:rsid w:val="001906D4"/>
    <w:rsid w:val="0019092B"/>
    <w:rsid w:val="001935D9"/>
    <w:rsid w:val="001A75BD"/>
    <w:rsid w:val="001B5637"/>
    <w:rsid w:val="001C7961"/>
    <w:rsid w:val="001D2430"/>
    <w:rsid w:val="001E1EC9"/>
    <w:rsid w:val="001F0217"/>
    <w:rsid w:val="001F3A80"/>
    <w:rsid w:val="001F46B1"/>
    <w:rsid w:val="001F722B"/>
    <w:rsid w:val="00224608"/>
    <w:rsid w:val="00227470"/>
    <w:rsid w:val="0023044A"/>
    <w:rsid w:val="00230E76"/>
    <w:rsid w:val="00231C1B"/>
    <w:rsid w:val="00234383"/>
    <w:rsid w:val="00254D0A"/>
    <w:rsid w:val="002636C7"/>
    <w:rsid w:val="002649A1"/>
    <w:rsid w:val="00277C81"/>
    <w:rsid w:val="002A2126"/>
    <w:rsid w:val="002A5253"/>
    <w:rsid w:val="002C3BE2"/>
    <w:rsid w:val="002D45C7"/>
    <w:rsid w:val="002D751F"/>
    <w:rsid w:val="00300CF5"/>
    <w:rsid w:val="00305E41"/>
    <w:rsid w:val="00310763"/>
    <w:rsid w:val="00312B6A"/>
    <w:rsid w:val="00313C14"/>
    <w:rsid w:val="00323044"/>
    <w:rsid w:val="00323581"/>
    <w:rsid w:val="00323ECB"/>
    <w:rsid w:val="00324E9A"/>
    <w:rsid w:val="00327AC5"/>
    <w:rsid w:val="00341268"/>
    <w:rsid w:val="00342191"/>
    <w:rsid w:val="0036758A"/>
    <w:rsid w:val="00376B9A"/>
    <w:rsid w:val="00377CFC"/>
    <w:rsid w:val="00381D7D"/>
    <w:rsid w:val="00383A32"/>
    <w:rsid w:val="003840F2"/>
    <w:rsid w:val="00386515"/>
    <w:rsid w:val="003969FC"/>
    <w:rsid w:val="003A298A"/>
    <w:rsid w:val="003A5BCE"/>
    <w:rsid w:val="003D02AF"/>
    <w:rsid w:val="003D29A5"/>
    <w:rsid w:val="003D387D"/>
    <w:rsid w:val="003F1742"/>
    <w:rsid w:val="003F3177"/>
    <w:rsid w:val="003F40A2"/>
    <w:rsid w:val="00400B81"/>
    <w:rsid w:val="00401CBE"/>
    <w:rsid w:val="004044F7"/>
    <w:rsid w:val="00411EC0"/>
    <w:rsid w:val="004208D2"/>
    <w:rsid w:val="00432C2F"/>
    <w:rsid w:val="0043437A"/>
    <w:rsid w:val="004356F3"/>
    <w:rsid w:val="004463CD"/>
    <w:rsid w:val="00460AC9"/>
    <w:rsid w:val="00461B15"/>
    <w:rsid w:val="004673DE"/>
    <w:rsid w:val="0048594B"/>
    <w:rsid w:val="00487D4F"/>
    <w:rsid w:val="00493C25"/>
    <w:rsid w:val="004A09D8"/>
    <w:rsid w:val="004A3D0B"/>
    <w:rsid w:val="004A3DFF"/>
    <w:rsid w:val="004A54FE"/>
    <w:rsid w:val="004A65E5"/>
    <w:rsid w:val="004B3C85"/>
    <w:rsid w:val="004C44F1"/>
    <w:rsid w:val="004E1B27"/>
    <w:rsid w:val="004F2558"/>
    <w:rsid w:val="00500360"/>
    <w:rsid w:val="00505C97"/>
    <w:rsid w:val="00507116"/>
    <w:rsid w:val="005109F3"/>
    <w:rsid w:val="00511D05"/>
    <w:rsid w:val="00512682"/>
    <w:rsid w:val="00517593"/>
    <w:rsid w:val="00520063"/>
    <w:rsid w:val="00523B32"/>
    <w:rsid w:val="0053337C"/>
    <w:rsid w:val="00545C70"/>
    <w:rsid w:val="00560B97"/>
    <w:rsid w:val="005667E8"/>
    <w:rsid w:val="00576454"/>
    <w:rsid w:val="005913AE"/>
    <w:rsid w:val="005B04A0"/>
    <w:rsid w:val="005C2742"/>
    <w:rsid w:val="005D3E33"/>
    <w:rsid w:val="005F26D5"/>
    <w:rsid w:val="0061489B"/>
    <w:rsid w:val="00617DCE"/>
    <w:rsid w:val="00625474"/>
    <w:rsid w:val="0062565C"/>
    <w:rsid w:val="00625C09"/>
    <w:rsid w:val="00631159"/>
    <w:rsid w:val="00645CF1"/>
    <w:rsid w:val="00647352"/>
    <w:rsid w:val="006477B3"/>
    <w:rsid w:val="00647A9F"/>
    <w:rsid w:val="006527FA"/>
    <w:rsid w:val="006628DF"/>
    <w:rsid w:val="00662CB3"/>
    <w:rsid w:val="00664AC2"/>
    <w:rsid w:val="00677321"/>
    <w:rsid w:val="006773F1"/>
    <w:rsid w:val="00680068"/>
    <w:rsid w:val="006863A1"/>
    <w:rsid w:val="00691E96"/>
    <w:rsid w:val="0069212F"/>
    <w:rsid w:val="00697DB4"/>
    <w:rsid w:val="006A6223"/>
    <w:rsid w:val="006B7EE5"/>
    <w:rsid w:val="006C3C76"/>
    <w:rsid w:val="006C7679"/>
    <w:rsid w:val="006D44E5"/>
    <w:rsid w:val="006E091A"/>
    <w:rsid w:val="006E1A81"/>
    <w:rsid w:val="006E1AB3"/>
    <w:rsid w:val="006E55CE"/>
    <w:rsid w:val="006F2303"/>
    <w:rsid w:val="006F6DA5"/>
    <w:rsid w:val="0071181E"/>
    <w:rsid w:val="0071280E"/>
    <w:rsid w:val="0075051A"/>
    <w:rsid w:val="0075194D"/>
    <w:rsid w:val="00763144"/>
    <w:rsid w:val="00765AB3"/>
    <w:rsid w:val="00771619"/>
    <w:rsid w:val="00774169"/>
    <w:rsid w:val="007756B3"/>
    <w:rsid w:val="00792068"/>
    <w:rsid w:val="007A120C"/>
    <w:rsid w:val="007A5C68"/>
    <w:rsid w:val="007B1B17"/>
    <w:rsid w:val="007B4D06"/>
    <w:rsid w:val="007B57A4"/>
    <w:rsid w:val="007D52DE"/>
    <w:rsid w:val="007E03B7"/>
    <w:rsid w:val="007E3637"/>
    <w:rsid w:val="007E5637"/>
    <w:rsid w:val="007F27BD"/>
    <w:rsid w:val="007F61F8"/>
    <w:rsid w:val="00812962"/>
    <w:rsid w:val="00816B2C"/>
    <w:rsid w:val="0082763B"/>
    <w:rsid w:val="00827D00"/>
    <w:rsid w:val="00831739"/>
    <w:rsid w:val="008564E6"/>
    <w:rsid w:val="00891D7C"/>
    <w:rsid w:val="0089421F"/>
    <w:rsid w:val="008B14FB"/>
    <w:rsid w:val="008B6B18"/>
    <w:rsid w:val="008D0538"/>
    <w:rsid w:val="008D20EF"/>
    <w:rsid w:val="008D4206"/>
    <w:rsid w:val="008F70F4"/>
    <w:rsid w:val="00910FD0"/>
    <w:rsid w:val="00911932"/>
    <w:rsid w:val="00915CDA"/>
    <w:rsid w:val="0092159A"/>
    <w:rsid w:val="0092776D"/>
    <w:rsid w:val="00933BF0"/>
    <w:rsid w:val="00937135"/>
    <w:rsid w:val="00943669"/>
    <w:rsid w:val="00950D3C"/>
    <w:rsid w:val="009669A9"/>
    <w:rsid w:val="009719CB"/>
    <w:rsid w:val="009871B3"/>
    <w:rsid w:val="00991071"/>
    <w:rsid w:val="00997DEB"/>
    <w:rsid w:val="009A23F8"/>
    <w:rsid w:val="009A7399"/>
    <w:rsid w:val="009E05C0"/>
    <w:rsid w:val="009E44D4"/>
    <w:rsid w:val="009E4FBD"/>
    <w:rsid w:val="009F4032"/>
    <w:rsid w:val="009F5216"/>
    <w:rsid w:val="00A01514"/>
    <w:rsid w:val="00A01BDD"/>
    <w:rsid w:val="00A11193"/>
    <w:rsid w:val="00A162D2"/>
    <w:rsid w:val="00A20FC7"/>
    <w:rsid w:val="00A25B23"/>
    <w:rsid w:val="00A2709E"/>
    <w:rsid w:val="00A31F89"/>
    <w:rsid w:val="00A379F3"/>
    <w:rsid w:val="00A42D57"/>
    <w:rsid w:val="00A43683"/>
    <w:rsid w:val="00A470E9"/>
    <w:rsid w:val="00A47E74"/>
    <w:rsid w:val="00A52256"/>
    <w:rsid w:val="00A653AF"/>
    <w:rsid w:val="00A7352B"/>
    <w:rsid w:val="00A73DAE"/>
    <w:rsid w:val="00A81460"/>
    <w:rsid w:val="00A82A06"/>
    <w:rsid w:val="00A9775F"/>
    <w:rsid w:val="00AB116E"/>
    <w:rsid w:val="00AB3515"/>
    <w:rsid w:val="00AC07B9"/>
    <w:rsid w:val="00AC6BC9"/>
    <w:rsid w:val="00AD7003"/>
    <w:rsid w:val="00AE3514"/>
    <w:rsid w:val="00AE4CF0"/>
    <w:rsid w:val="00AE6B45"/>
    <w:rsid w:val="00AF50B9"/>
    <w:rsid w:val="00AF6BE0"/>
    <w:rsid w:val="00B032C1"/>
    <w:rsid w:val="00B044EE"/>
    <w:rsid w:val="00B215AA"/>
    <w:rsid w:val="00B25FBF"/>
    <w:rsid w:val="00B41486"/>
    <w:rsid w:val="00B45AF4"/>
    <w:rsid w:val="00B45E17"/>
    <w:rsid w:val="00B54AB6"/>
    <w:rsid w:val="00B57A08"/>
    <w:rsid w:val="00B649BD"/>
    <w:rsid w:val="00B67D5D"/>
    <w:rsid w:val="00B76962"/>
    <w:rsid w:val="00B81D12"/>
    <w:rsid w:val="00B82121"/>
    <w:rsid w:val="00B85CCC"/>
    <w:rsid w:val="00B97A80"/>
    <w:rsid w:val="00BA3DE3"/>
    <w:rsid w:val="00BB23B8"/>
    <w:rsid w:val="00BB3651"/>
    <w:rsid w:val="00BB4989"/>
    <w:rsid w:val="00BB688A"/>
    <w:rsid w:val="00BB6AD5"/>
    <w:rsid w:val="00BB72C0"/>
    <w:rsid w:val="00BD0222"/>
    <w:rsid w:val="00BD3038"/>
    <w:rsid w:val="00BE2AD0"/>
    <w:rsid w:val="00BE391E"/>
    <w:rsid w:val="00BE733B"/>
    <w:rsid w:val="00BF02A0"/>
    <w:rsid w:val="00BF4120"/>
    <w:rsid w:val="00C00E72"/>
    <w:rsid w:val="00C0172A"/>
    <w:rsid w:val="00C01EC1"/>
    <w:rsid w:val="00C03374"/>
    <w:rsid w:val="00C042E7"/>
    <w:rsid w:val="00C0488E"/>
    <w:rsid w:val="00C05788"/>
    <w:rsid w:val="00C107CF"/>
    <w:rsid w:val="00C13C5E"/>
    <w:rsid w:val="00C16760"/>
    <w:rsid w:val="00C32045"/>
    <w:rsid w:val="00C34E34"/>
    <w:rsid w:val="00C42638"/>
    <w:rsid w:val="00C51945"/>
    <w:rsid w:val="00C5243B"/>
    <w:rsid w:val="00C56CC6"/>
    <w:rsid w:val="00C61761"/>
    <w:rsid w:val="00C61C48"/>
    <w:rsid w:val="00C64AB9"/>
    <w:rsid w:val="00C65AD6"/>
    <w:rsid w:val="00C67127"/>
    <w:rsid w:val="00C747E2"/>
    <w:rsid w:val="00C77604"/>
    <w:rsid w:val="00C85556"/>
    <w:rsid w:val="00C924D6"/>
    <w:rsid w:val="00C926B7"/>
    <w:rsid w:val="00C96144"/>
    <w:rsid w:val="00C9677A"/>
    <w:rsid w:val="00CA36F8"/>
    <w:rsid w:val="00CA43A6"/>
    <w:rsid w:val="00CA690C"/>
    <w:rsid w:val="00CB412E"/>
    <w:rsid w:val="00CC5EB1"/>
    <w:rsid w:val="00CD1679"/>
    <w:rsid w:val="00CD2527"/>
    <w:rsid w:val="00CD7407"/>
    <w:rsid w:val="00CF35E7"/>
    <w:rsid w:val="00CF3993"/>
    <w:rsid w:val="00CF7B3F"/>
    <w:rsid w:val="00D055EE"/>
    <w:rsid w:val="00D14D47"/>
    <w:rsid w:val="00D21A57"/>
    <w:rsid w:val="00D25B95"/>
    <w:rsid w:val="00D26D18"/>
    <w:rsid w:val="00D33712"/>
    <w:rsid w:val="00D3446B"/>
    <w:rsid w:val="00D34F62"/>
    <w:rsid w:val="00D4204E"/>
    <w:rsid w:val="00D45CF5"/>
    <w:rsid w:val="00D47B37"/>
    <w:rsid w:val="00D555AC"/>
    <w:rsid w:val="00D629A9"/>
    <w:rsid w:val="00D7643F"/>
    <w:rsid w:val="00D946D1"/>
    <w:rsid w:val="00D95C92"/>
    <w:rsid w:val="00D9774E"/>
    <w:rsid w:val="00D97C6B"/>
    <w:rsid w:val="00D97F6C"/>
    <w:rsid w:val="00DA40C2"/>
    <w:rsid w:val="00DA519F"/>
    <w:rsid w:val="00DB0839"/>
    <w:rsid w:val="00DB7908"/>
    <w:rsid w:val="00DC07E4"/>
    <w:rsid w:val="00DC4820"/>
    <w:rsid w:val="00DC5FD2"/>
    <w:rsid w:val="00DD5C47"/>
    <w:rsid w:val="00DE13EB"/>
    <w:rsid w:val="00DF2430"/>
    <w:rsid w:val="00E03DE4"/>
    <w:rsid w:val="00E11094"/>
    <w:rsid w:val="00E17285"/>
    <w:rsid w:val="00E27F74"/>
    <w:rsid w:val="00E32E18"/>
    <w:rsid w:val="00E35C9B"/>
    <w:rsid w:val="00E43A65"/>
    <w:rsid w:val="00E4601A"/>
    <w:rsid w:val="00E52D0C"/>
    <w:rsid w:val="00E537A8"/>
    <w:rsid w:val="00E618B6"/>
    <w:rsid w:val="00E91DFD"/>
    <w:rsid w:val="00E922E1"/>
    <w:rsid w:val="00EA370B"/>
    <w:rsid w:val="00EA3862"/>
    <w:rsid w:val="00EA3FF7"/>
    <w:rsid w:val="00EA4BBF"/>
    <w:rsid w:val="00EB41B5"/>
    <w:rsid w:val="00EB5C6B"/>
    <w:rsid w:val="00ED4887"/>
    <w:rsid w:val="00EE1E1A"/>
    <w:rsid w:val="00EF6FC9"/>
    <w:rsid w:val="00EF74E0"/>
    <w:rsid w:val="00F009A4"/>
    <w:rsid w:val="00F0139D"/>
    <w:rsid w:val="00F03FC9"/>
    <w:rsid w:val="00F176D0"/>
    <w:rsid w:val="00F202EC"/>
    <w:rsid w:val="00F21A26"/>
    <w:rsid w:val="00F35D70"/>
    <w:rsid w:val="00F43383"/>
    <w:rsid w:val="00F44D01"/>
    <w:rsid w:val="00F6155E"/>
    <w:rsid w:val="00F64AA7"/>
    <w:rsid w:val="00F6616E"/>
    <w:rsid w:val="00F667AC"/>
    <w:rsid w:val="00F713C4"/>
    <w:rsid w:val="00F71C40"/>
    <w:rsid w:val="00F77FED"/>
    <w:rsid w:val="00F81F41"/>
    <w:rsid w:val="00F94115"/>
    <w:rsid w:val="00FA52C8"/>
    <w:rsid w:val="00FB23A2"/>
    <w:rsid w:val="00FB5F93"/>
    <w:rsid w:val="00FC173D"/>
    <w:rsid w:val="00FC31A3"/>
    <w:rsid w:val="00FC5774"/>
    <w:rsid w:val="00FD0545"/>
    <w:rsid w:val="00FD0857"/>
    <w:rsid w:val="00FD3387"/>
    <w:rsid w:val="00FD4326"/>
    <w:rsid w:val="00FF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d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3D4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ID" w:eastAsia="id-ID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C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C5D5C"/>
  </w:style>
  <w:style w:type="paragraph" w:styleId="Header">
    <w:name w:val="header"/>
    <w:basedOn w:val="Normal"/>
    <w:link w:val="HeaderChar"/>
    <w:uiPriority w:val="99"/>
    <w:unhideWhenUsed/>
    <w:rsid w:val="00DA206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DA2069"/>
  </w:style>
  <w:style w:type="paragraph" w:styleId="Footer">
    <w:name w:val="footer"/>
    <w:basedOn w:val="Normal"/>
    <w:link w:val="FooterChar"/>
    <w:uiPriority w:val="99"/>
    <w:unhideWhenUsed/>
    <w:rsid w:val="00DA206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DA2069"/>
  </w:style>
  <w:style w:type="character" w:styleId="PageNumber">
    <w:name w:val="page number"/>
    <w:basedOn w:val="DefaultParagraphFont"/>
    <w:uiPriority w:val="99"/>
    <w:semiHidden/>
    <w:unhideWhenUsed/>
    <w:rsid w:val="00DA2069"/>
  </w:style>
  <w:style w:type="paragraph" w:styleId="ListParagraph">
    <w:name w:val="List Paragraph"/>
    <w:basedOn w:val="Normal"/>
    <w:uiPriority w:val="34"/>
    <w:qFormat/>
    <w:rsid w:val="00DA2069"/>
    <w:pPr>
      <w:spacing w:after="160" w:line="259" w:lineRule="auto"/>
      <w:ind w:left="720"/>
      <w:contextualSpacing/>
    </w:pPr>
    <w:rPr>
      <w:sz w:val="22"/>
      <w:szCs w:val="22"/>
      <w:lang w:val="id-ID"/>
    </w:rPr>
  </w:style>
  <w:style w:type="paragraph" w:styleId="NormalWeb">
    <w:name w:val="Normal (Web)"/>
    <w:basedOn w:val="Normal"/>
    <w:uiPriority w:val="99"/>
    <w:semiHidden/>
    <w:unhideWhenUsed/>
    <w:rsid w:val="0016202E"/>
    <w:pPr>
      <w:spacing w:before="100" w:beforeAutospacing="1" w:after="100" w:afterAutospacing="1"/>
    </w:p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Emphasis">
    <w:name w:val="Emphasis"/>
    <w:basedOn w:val="DefaultParagraphFont"/>
    <w:uiPriority w:val="20"/>
    <w:qFormat/>
    <w:rsid w:val="006527FA"/>
    <w:rPr>
      <w:i/>
      <w:iCs/>
    </w:rPr>
  </w:style>
  <w:style w:type="paragraph" w:styleId="Revision">
    <w:name w:val="Revision"/>
    <w:hidden/>
    <w:uiPriority w:val="99"/>
    <w:semiHidden/>
    <w:rsid w:val="00C65AD6"/>
  </w:style>
  <w:style w:type="paragraph" w:styleId="CommentText">
    <w:name w:val="annotation text"/>
    <w:basedOn w:val="Normal"/>
    <w:link w:val="CommentTextChar"/>
    <w:uiPriority w:val="99"/>
    <w:semiHidden/>
    <w:unhideWhenUsed/>
    <w:rsid w:val="00B81D12"/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D12"/>
    <w:rPr>
      <w:rFonts w:asciiTheme="minorHAnsi" w:hAnsiTheme="minorHAns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60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01A"/>
    <w:rPr>
      <w:rFonts w:ascii="Times New Roman" w:hAnsi="Times New Roman"/>
      <w:b/>
      <w:bCs/>
      <w:lang w:val="en-I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01A"/>
    <w:rPr>
      <w:rFonts w:asciiTheme="minorHAnsi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ID" w:eastAsia="id-ID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62C3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</w:r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C5D5C"/>
  </w:style>
  <w:style w:type="paragraph" w:styleId="Header">
    <w:name w:val="header"/>
    <w:basedOn w:val="Normal"/>
    <w:link w:val="HeaderChar"/>
    <w:uiPriority w:val="99"/>
    <w:unhideWhenUsed/>
    <w:rsid w:val="00DA206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DA2069"/>
  </w:style>
  <w:style w:type="paragraph" w:styleId="Footer">
    <w:name w:val="footer"/>
    <w:basedOn w:val="Normal"/>
    <w:link w:val="FooterChar"/>
    <w:uiPriority w:val="99"/>
    <w:unhideWhenUsed/>
    <w:rsid w:val="00DA2069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DA2069"/>
  </w:style>
  <w:style w:type="character" w:styleId="PageNumber">
    <w:name w:val="page number"/>
    <w:basedOn w:val="DefaultParagraphFont"/>
    <w:uiPriority w:val="99"/>
    <w:semiHidden/>
    <w:unhideWhenUsed/>
    <w:rsid w:val="00DA2069"/>
  </w:style>
  <w:style w:type="paragraph" w:styleId="ListParagraph">
    <w:name w:val="List Paragraph"/>
    <w:basedOn w:val="Normal"/>
    <w:uiPriority w:val="34"/>
    <w:qFormat/>
    <w:rsid w:val="00DA2069"/>
    <w:pPr>
      <w:spacing w:after="160" w:line="259" w:lineRule="auto"/>
      <w:ind w:left="720"/>
      <w:contextualSpacing/>
    </w:pPr>
    <w:rPr>
      <w:sz w:val="22"/>
      <w:szCs w:val="22"/>
      <w:lang w:val="id-ID"/>
    </w:rPr>
  </w:style>
  <w:style w:type="paragraph" w:styleId="NormalWeb">
    <w:name w:val="Normal (Web)"/>
    <w:basedOn w:val="Normal"/>
    <w:uiPriority w:val="99"/>
    <w:semiHidden/>
    <w:unhideWhenUsed/>
    <w:rsid w:val="0016202E"/>
    <w:pPr>
      <w:spacing w:before="100" w:beforeAutospacing="1" w:after="100" w:afterAutospacing="1"/>
    </w:p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Emphasis">
    <w:name w:val="Emphasis"/>
    <w:basedOn w:val="DefaultParagraphFont"/>
    <w:uiPriority w:val="20"/>
    <w:qFormat/>
    <w:rsid w:val="006527FA"/>
    <w:rPr>
      <w:i/>
      <w:iCs/>
    </w:rPr>
  </w:style>
  <w:style w:type="paragraph" w:styleId="Revision">
    <w:name w:val="Revision"/>
    <w:hidden/>
    <w:uiPriority w:val="99"/>
    <w:semiHidden/>
    <w:rsid w:val="00C65AD6"/>
  </w:style>
  <w:style w:type="paragraph" w:styleId="CommentText">
    <w:name w:val="annotation text"/>
    <w:basedOn w:val="Normal"/>
    <w:link w:val="CommentTextChar"/>
    <w:uiPriority w:val="99"/>
    <w:semiHidden/>
    <w:unhideWhenUsed/>
    <w:rsid w:val="00B81D12"/>
    <w:rPr>
      <w:rFonts w:asciiTheme="minorHAnsi" w:hAnsiTheme="minorHAns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1D12"/>
    <w:rPr>
      <w:rFonts w:asciiTheme="minorHAnsi" w:hAnsiTheme="minorHAns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601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01A"/>
    <w:rPr>
      <w:rFonts w:ascii="Times New Roman" w:hAnsi="Times New Roman"/>
      <w:b/>
      <w:bCs/>
      <w:lang w:val="en-ID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01A"/>
    <w:rPr>
      <w:rFonts w:asciiTheme="minorHAnsi" w:hAnsiTheme="minorHAns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7E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7E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23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Dln+EQ7lNxJokhiqgd6VBaIFUA==">CgMxLjAaFAoBMBIPCg0IB0IJEgdHdW5nc3VoGhQKATESDwoNCAdCCRIHR3VuZ3N1aBoUCgEyEg8KDQgHQgkSB0d1bmdzdWgaFAoBMxIPCg0IB0IJEgdHdW5nc3VoMghoLmdqZGd4czIJaC4zMGowemxsMgloLjFmb2I5dGUyCWguM3pueXNoNzIJaC4yZXQ5MnAwOAByITFQQmt1dUxJTkNCMjlfSXk5bkJNTDVuNkxaSE5FVHFFeQ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0F4B9D5-A564-47AA-BF44-7C89F43574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342</cp:lastModifiedBy>
  <cp:revision>314</cp:revision>
  <dcterms:created xsi:type="dcterms:W3CDTF">2023-09-12T04:47:00Z</dcterms:created>
  <dcterms:modified xsi:type="dcterms:W3CDTF">2023-10-01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e61d14b2311e08cefa917ce64dc9a25684b2e5ed4ac54ca1618c2d9fccefd8</vt:lpwstr>
  </property>
</Properties>
</file>